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6E433" w14:textId="39C9CB10" w:rsidR="00BC471E" w:rsidRPr="005E042F" w:rsidRDefault="00064F8C" w:rsidP="00064F8C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 w:rsidRPr="005E04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4242BF" w:rsidRPr="005E042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090C8C" w:rsidRPr="005E042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 w:rsidRPr="005E04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ORF analysis of the IME346 geno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8"/>
        <w:gridCol w:w="5163"/>
        <w:gridCol w:w="563"/>
        <w:gridCol w:w="616"/>
        <w:gridCol w:w="616"/>
        <w:gridCol w:w="1257"/>
        <w:gridCol w:w="888"/>
      </w:tblGrid>
      <w:tr w:rsidR="005E042F" w:rsidRPr="005E042F" w14:paraId="6D39862A" w14:textId="77777777" w:rsidTr="00064F8C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ED2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540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op BLAST hit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2AC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911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40A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t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E35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% identity </w:t>
            </w: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a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566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</w:t>
            </w: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value</w:t>
            </w: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5E042F" w:rsidRPr="005E042F" w14:paraId="23521F6F" w14:textId="77777777" w:rsidTr="00064F8C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DFA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221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Atlantibacter subterranea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1E0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EF3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1B0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529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/109(3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F2F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.00E-18</w:t>
            </w:r>
          </w:p>
        </w:tc>
      </w:tr>
      <w:tr w:rsidR="005E042F" w:rsidRPr="005E042F" w14:paraId="7EF404C9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C9FE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FD5DC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C2A7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522D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7751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4CAE8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1/71(1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8D30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43</w:t>
            </w:r>
          </w:p>
        </w:tc>
      </w:tr>
      <w:tr w:rsidR="005E042F" w:rsidRPr="005E042F" w14:paraId="72A29076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8860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AE5C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CF8E8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57CF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7579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8D3A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4/116(9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8BF77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78</w:t>
            </w:r>
          </w:p>
        </w:tc>
      </w:tr>
      <w:tr w:rsidR="005E042F" w:rsidRPr="005E042F" w14:paraId="3768F44F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CEA1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D4B7E" w14:textId="382F7D23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hage vB_KpnM_KpV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62A7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8F83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74B0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5CE0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/36(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D491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14</w:t>
            </w:r>
          </w:p>
        </w:tc>
      </w:tr>
      <w:tr w:rsidR="005E042F" w:rsidRPr="005E042F" w14:paraId="4AB540DF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13A1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E517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ndolysin [Klebsiella phage vB_KpnM_KpV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7CBD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31AB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4E01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64EC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3/186(9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9733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133</w:t>
            </w:r>
          </w:p>
        </w:tc>
      </w:tr>
      <w:tr w:rsidR="005E042F" w:rsidRPr="005E042F" w14:paraId="267AD8AC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6809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F983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utative inner membrane spanin subunit [Edwardsiella phage PEi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03A4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8484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A86A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C2528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/105(3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A58B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06</w:t>
            </w:r>
          </w:p>
        </w:tc>
      </w:tr>
      <w:tr w:rsidR="005E042F" w:rsidRPr="005E042F" w14:paraId="698C4D85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7170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C1C0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utative outer membrane spanin subunit [Edwardsiella phage PEi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BE4E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939C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A423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9FC6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/79(4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615B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E-11</w:t>
            </w:r>
          </w:p>
        </w:tc>
      </w:tr>
      <w:tr w:rsidR="005E042F" w:rsidRPr="005E042F" w14:paraId="02AED33D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6D60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EE91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utative tail-fiber protein [Klebsiella phage 1611E-K2-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224C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9A9F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9D04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911E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3/297(9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1D03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00E-168</w:t>
            </w:r>
          </w:p>
        </w:tc>
      </w:tr>
      <w:tr w:rsidR="005E042F" w:rsidRPr="005E042F" w14:paraId="3A08A2C5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A702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E3DD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UF2612 domain-containing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793F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3B1E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E03C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4B17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7/237(9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985A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161</w:t>
            </w:r>
          </w:p>
        </w:tc>
      </w:tr>
      <w:tr w:rsidR="005E042F" w:rsidRPr="005E042F" w14:paraId="7F6C71F9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9306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32BF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quasi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AC4CC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CC20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CE41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7BDE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/29(9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DBF9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09</w:t>
            </w:r>
          </w:p>
        </w:tc>
      </w:tr>
      <w:tr w:rsidR="005E042F" w:rsidRPr="005E042F" w14:paraId="52D69A12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D678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A5D1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1551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9BC6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E8B7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96DC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6/67(9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48C4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42</w:t>
            </w:r>
          </w:p>
        </w:tc>
      </w:tr>
      <w:tr w:rsidR="005E042F" w:rsidRPr="005E042F" w14:paraId="3B35E441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17E6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A20E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Escherichia col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D6408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37B7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8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582E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B30E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0/411(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F0F9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5EAC56D7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267A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E796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47687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3FA8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ECC9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87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7B4B2C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5/190(8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F7EB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116</w:t>
            </w:r>
          </w:p>
        </w:tc>
      </w:tr>
      <w:tr w:rsidR="005E042F" w:rsidRPr="005E042F" w14:paraId="40224864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C70B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BF01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5BE1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AC41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8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1554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66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990B9F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4/402(9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A1AC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23BC1844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0071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C99E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914B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BF28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3838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A8AA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4/115(9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5AE4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75</w:t>
            </w:r>
          </w:p>
        </w:tc>
      </w:tr>
      <w:tr w:rsidR="005E042F" w:rsidRPr="005E042F" w14:paraId="69114A63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BA8E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C0C6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utative baseplate protein [Klebsiella phage vB_KpnM_KpV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47468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291F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6CF4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ABE1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2/224(9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87C713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163</w:t>
            </w:r>
          </w:p>
        </w:tc>
      </w:tr>
      <w:tr w:rsidR="005E042F" w:rsidRPr="005E042F" w14:paraId="390A1863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FA34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71F6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Pectobacterium phage PEAT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B7E2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303D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83ED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42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D001DE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4/216(9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8895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152</w:t>
            </w:r>
          </w:p>
        </w:tc>
      </w:tr>
      <w:tr w:rsidR="005E042F" w:rsidRPr="005E042F" w14:paraId="02514A48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66DD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1F10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ytic transglycosylase [Pectobacterium phage PEAT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8A4C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5930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714D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07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CF7620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2/474(9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7C1C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7C1F66D1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B6A2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3096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ape measure protein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D3CC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0A29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A329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41D2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5/477(8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0426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25E97782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8492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A36E7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9137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B692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E099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2821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7/98(9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60BA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66</w:t>
            </w:r>
          </w:p>
        </w:tc>
      </w:tr>
      <w:tr w:rsidR="005E042F" w:rsidRPr="005E042F" w14:paraId="753A15CB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A836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FE3B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F4FB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161A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7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C963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BA58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3/124(9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C1B0FC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84</w:t>
            </w:r>
          </w:p>
        </w:tc>
      </w:tr>
      <w:tr w:rsidR="005E042F" w:rsidRPr="005E042F" w14:paraId="0A072700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3034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1C8C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0828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BBDF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3CB8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19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A32E9BC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1/94(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D8AE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62</w:t>
            </w:r>
          </w:p>
        </w:tc>
      </w:tr>
      <w:tr w:rsidR="005E042F" w:rsidRPr="005E042F" w14:paraId="24673857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FE55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F341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SeSz2_27 [Salmonella phage SeSz-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E5A9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6B6A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96C3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A8F58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9/157(3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9F05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25</w:t>
            </w:r>
          </w:p>
        </w:tc>
      </w:tr>
      <w:tr w:rsidR="005E042F" w:rsidRPr="005E042F" w14:paraId="740E80DF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9348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1E1FC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7557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5A22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B4ED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BAA3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0/80(7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E480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.00E-36</w:t>
            </w:r>
          </w:p>
        </w:tc>
      </w:tr>
      <w:tr w:rsidR="005E042F" w:rsidRPr="005E042F" w14:paraId="1E1CCB33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2D1B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51AB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E132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2907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E283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A664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7/138(9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3966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93</w:t>
            </w:r>
          </w:p>
        </w:tc>
      </w:tr>
      <w:tr w:rsidR="005E042F" w:rsidRPr="005E042F" w14:paraId="1E1DF4E9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C33B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8418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Pectobacterium phage PEAT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5C5C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1744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B3D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E161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6/378(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2929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2DC8C20B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94A8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C627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9AE1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994A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8D01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4D5B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8/193(97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B274D2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139</w:t>
            </w:r>
          </w:p>
        </w:tc>
      </w:tr>
      <w:tr w:rsidR="005E042F" w:rsidRPr="005E042F" w14:paraId="1BA85C3E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8DBD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78C2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83FA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DFBB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FBCA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6476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9/117(9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F609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E-76</w:t>
            </w:r>
          </w:p>
        </w:tc>
      </w:tr>
      <w:tr w:rsidR="005E042F" w:rsidRPr="005E042F" w14:paraId="68AC41F0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7679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E57C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B8A5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8471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CECE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58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8A8B9F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1/167(8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45D4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98</w:t>
            </w:r>
          </w:p>
        </w:tc>
      </w:tr>
      <w:tr w:rsidR="005E042F" w:rsidRPr="005E042F" w14:paraId="6DD74325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A94D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CD13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Escherichia col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35EBC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622C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0BC8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E570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/67(3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D46E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06</w:t>
            </w:r>
          </w:p>
        </w:tc>
      </w:tr>
      <w:tr w:rsidR="005E042F" w:rsidRPr="005E042F" w14:paraId="7E2EAC04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7DA4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CB42C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utative iron-only hydrogenase system regulator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8DD9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AC3E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93B5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5958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/43(8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7171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17</w:t>
            </w:r>
          </w:p>
        </w:tc>
      </w:tr>
      <w:tr w:rsidR="005E042F" w:rsidRPr="005E042F" w14:paraId="41C6E18B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A18A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09A9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NVP1024O_26 [Vibrio phage 1.024.O._10N.261.45.F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8014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5D9E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48BE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78D08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0/274(3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A58A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39</w:t>
            </w:r>
          </w:p>
        </w:tc>
      </w:tr>
      <w:tr w:rsidR="005E042F" w:rsidRPr="005E042F" w14:paraId="428AF88A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76F2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02D5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UF4054 domain-containing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769D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37E9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D71B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33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A0CFD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7/139(6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2AB8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60</w:t>
            </w:r>
          </w:p>
        </w:tc>
      </w:tr>
      <w:tr w:rsidR="005E042F" w:rsidRPr="005E042F" w14:paraId="438825AD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D9D3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489E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BAE6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F4BF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1F75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A3EF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5/118(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F31D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78</w:t>
            </w:r>
          </w:p>
        </w:tc>
      </w:tr>
      <w:tr w:rsidR="005E042F" w:rsidRPr="005E042F" w14:paraId="314B8BC5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A418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FBBA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F65B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EDC9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6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1CAB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AFFB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8/194(9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FCCA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E-125</w:t>
            </w:r>
          </w:p>
        </w:tc>
      </w:tr>
      <w:tr w:rsidR="005E042F" w:rsidRPr="005E042F" w14:paraId="304A6F94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DE1A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5A7E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6BDD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D4C5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6E67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7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3D4784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9/105(9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6871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64</w:t>
            </w:r>
          </w:p>
        </w:tc>
      </w:tr>
      <w:tr w:rsidR="005E042F" w:rsidRPr="005E042F" w14:paraId="2D521A8C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746E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7BFF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jor capsid protein [Klebsiella phage vB_KpnM_KpV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D565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5B34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C624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2CDF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7/344(9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4D2A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70C26722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14A7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1CC3C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4E4F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01F3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B1C4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8EE1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8/162(9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BC3C75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103</w:t>
            </w:r>
          </w:p>
        </w:tc>
      </w:tr>
      <w:tr w:rsidR="005E042F" w:rsidRPr="005E042F" w14:paraId="032F9901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B751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7E95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UF2213 domain-containing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09848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EF9E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583B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67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CA958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9/371(8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7A05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2F740CFD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D7C0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BE90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UF3310 domain-containing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7327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6F9C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95AA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883B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6/72(9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451569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00E-39</w:t>
            </w:r>
          </w:p>
        </w:tc>
      </w:tr>
      <w:tr w:rsidR="005E042F" w:rsidRPr="005E042F" w14:paraId="3DC7F6EE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324D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951A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D5B3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0282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0AF8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4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B1F6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/43(9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02C8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21</w:t>
            </w:r>
          </w:p>
        </w:tc>
      </w:tr>
      <w:tr w:rsidR="005E042F" w:rsidRPr="005E042F" w14:paraId="129598B9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8DD6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39E0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SUNLIREN_4 [Erwinia phage SunLIRen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3317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C71E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B5B9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5056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/69(4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BE7B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08</w:t>
            </w:r>
          </w:p>
        </w:tc>
      </w:tr>
      <w:tr w:rsidR="005E042F" w:rsidRPr="005E042F" w14:paraId="67C4B9FF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0B5F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2A15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59A0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289D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F80C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8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D4E68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/65(9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5B10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E-38</w:t>
            </w:r>
          </w:p>
        </w:tc>
      </w:tr>
      <w:tr w:rsidR="005E042F" w:rsidRPr="005E042F" w14:paraId="1B5F76A4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059C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127F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UF551 domain-containing protein [Hafnia paralve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6440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CD96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8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CE68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4098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/59(5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E2A7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13</w:t>
            </w:r>
          </w:p>
        </w:tc>
      </w:tr>
      <w:tr w:rsidR="005E042F" w:rsidRPr="005E042F" w14:paraId="09A1BD16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7248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13CA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vsip_50 [Salmonella virus VSiP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115A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7B37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C648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36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6A2EE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/53(4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6C21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00E-11</w:t>
            </w:r>
          </w:p>
        </w:tc>
      </w:tr>
      <w:tr w:rsidR="005E042F" w:rsidRPr="005E042F" w14:paraId="2C7559B7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FB3B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E01D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utative glycosyltransferase [Klebsiella phage vB_KpnM_KpV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A76B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8445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3520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E401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/49(8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C932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E-21</w:t>
            </w:r>
          </w:p>
        </w:tc>
      </w:tr>
      <w:tr w:rsidR="005E042F" w:rsidRPr="005E042F" w14:paraId="18CBD6AD" w14:textId="77777777" w:rsidTr="00064F8C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9DB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665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uter membrane adhesin like protein [Klebsiella phage JD00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46C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5AB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5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067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7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54E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9/63(9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D83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35</w:t>
            </w:r>
          </w:p>
        </w:tc>
      </w:tr>
      <w:tr w:rsidR="005E042F" w:rsidRPr="005E042F" w14:paraId="655E510F" w14:textId="77777777" w:rsidTr="00064F8C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5C8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6AE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ead morphogenesis protein [Pectobacterium phage PEAT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F5A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665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4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849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6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F617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5/253(9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AAA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63376FC1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8937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E7FC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Sf11_gp59 [Shigella phage Sf11 SMD-201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96BE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C8E7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29BD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13F7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/92(5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C0F6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.00E-21</w:t>
            </w:r>
          </w:p>
        </w:tc>
      </w:tr>
      <w:tr w:rsidR="005E042F" w:rsidRPr="005E042F" w14:paraId="164064A6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725B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DC45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A3466_07955 [Enterobacter genomosp. S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199D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89AD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8DEC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29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9C76CC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3/163(5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605F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45</w:t>
            </w:r>
          </w:p>
        </w:tc>
      </w:tr>
      <w:tr w:rsidR="005E042F" w:rsidRPr="005E042F" w14:paraId="47F2071E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1EE7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589D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UF1073 domain-containing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5012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AE48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EE0D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3ABD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2/464(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3F88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51AE2D8F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7ED0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D0B4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UF2829 domain-containing protein [Enterobacter cloac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72FB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E2F7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E98C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7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6FF6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/76(6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FF45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E-32</w:t>
            </w:r>
          </w:p>
        </w:tc>
      </w:tr>
      <w:tr w:rsidR="005E042F" w:rsidRPr="005E042F" w14:paraId="179938E9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6B35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C16F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arge subunit terminase [Klebsiella phage vB_KpnM_KpV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A825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7E1D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F7D1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FF8C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8/482(9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9024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13CEE4D6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8F15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EDD3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hage small subunit terminase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9355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0F50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5930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6E42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1/152(9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AF61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105</w:t>
            </w:r>
          </w:p>
        </w:tc>
      </w:tr>
      <w:tr w:rsidR="005E042F" w:rsidRPr="005E042F" w14:paraId="542116D4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DA67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8942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Pectobacterium phage PEAT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7687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0849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AF20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06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684BB6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4/193(4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75B9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00E-64</w:t>
            </w:r>
          </w:p>
        </w:tc>
      </w:tr>
      <w:tr w:rsidR="005E042F" w:rsidRPr="005E042F" w14:paraId="24826453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5A99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7F94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1B53C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2A65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48AB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10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AE93A0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72/380(9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52D2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1F5D5FB2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F833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AB91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ransketolase protein [Pectobacterium phage PEAT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C7457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7E92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9265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0738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9/96(9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DDEE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59</w:t>
            </w:r>
          </w:p>
        </w:tc>
      </w:tr>
      <w:tr w:rsidR="005E042F" w:rsidRPr="005E042F" w14:paraId="4E7E1985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CFB5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323F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utative glycosyltransferase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812D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6FCC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CF74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7181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5/99(5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4E8A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24</w:t>
            </w:r>
          </w:p>
        </w:tc>
      </w:tr>
      <w:tr w:rsidR="005E042F" w:rsidRPr="005E042F" w14:paraId="082E669F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5EEC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59AD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0ED9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76D0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EA81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27E0C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6/119(5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78A857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E-27</w:t>
            </w:r>
          </w:p>
        </w:tc>
      </w:tr>
      <w:tr w:rsidR="005E042F" w:rsidRPr="005E042F" w14:paraId="3F694A97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38D1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7C4E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kpv52_69 [Klebsiella phage vB_KpnM_KpV5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AACC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2878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7672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DBDF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5/71(9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B0D119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00E-39</w:t>
            </w:r>
          </w:p>
        </w:tc>
      </w:tr>
      <w:tr w:rsidR="005E042F" w:rsidRPr="005E042F" w14:paraId="2DD74C03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F504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6BFC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utative DNA primase [Klebsiella phage vB_KpnM_KpV5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914C8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F197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8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1D2A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A8537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5/752(9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56C4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33C3F116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BEAB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8C108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etR family transcriptional regulator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2131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43D1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96BD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8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BA71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9/92(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62B3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E-57</w:t>
            </w:r>
          </w:p>
        </w:tc>
      </w:tr>
      <w:tr w:rsidR="005E042F" w:rsidRPr="005E042F" w14:paraId="65CD6734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49D4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18C4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o h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016C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5A72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B6AF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3B57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4618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5E042F" w:rsidRPr="005E042F" w14:paraId="4EE984C2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D31D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D2FC2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Pectobacterium phage PEAT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E29F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C2E8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12C4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BC38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6/157(9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A07C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103</w:t>
            </w:r>
          </w:p>
        </w:tc>
      </w:tr>
      <w:tr w:rsidR="005E042F" w:rsidRPr="005E042F" w14:paraId="7E655A43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6DF0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7774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ite-specific DNA-methyltransferase [Moraxella porci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87167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3719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A247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95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554FAC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8/240(6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5D4E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118</w:t>
            </w:r>
          </w:p>
        </w:tc>
      </w:tr>
      <w:tr w:rsidR="005E042F" w:rsidRPr="005E042F" w14:paraId="04E71A3D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4ACF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C0D2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NA helicase [Klebsiella phage vB_KpnM_KpV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10B9F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7C20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B7CB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BF06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6/543(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1EE7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26AA5F3E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64E0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D5C4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UF1273 family protein [Massilia alkalitolerans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91C67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37FB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8A48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D406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1/154(5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BF24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E-50</w:t>
            </w:r>
          </w:p>
        </w:tc>
      </w:tr>
      <w:tr w:rsidR="005E042F" w:rsidRPr="005E042F" w14:paraId="4BBA5ADC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4920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2315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kpv52_61 [Klebsiella phage vB_KpnM_KpV5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ABB2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9BE8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E025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D05F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/53(9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ADBA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00E-27</w:t>
            </w:r>
          </w:p>
        </w:tc>
      </w:tr>
      <w:tr w:rsidR="005E042F" w:rsidRPr="005E042F" w14:paraId="30267219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C775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B2EE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430A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A9E7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E902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01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D5DF0B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7/75(7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8FC5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E-36</w:t>
            </w:r>
          </w:p>
        </w:tc>
      </w:tr>
      <w:tr w:rsidR="005E042F" w:rsidRPr="005E042F" w14:paraId="5CEAB939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3FBA7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A15F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phiTE_188 [Pectobacterium phage phiT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8F4C7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3468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60A9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09F9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1/93(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6424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0E-24</w:t>
            </w:r>
          </w:p>
        </w:tc>
      </w:tr>
      <w:tr w:rsidR="005E042F" w:rsidRPr="005E042F" w14:paraId="53208ACF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0A88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E47A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031ED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843E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13FC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930E7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1/316(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5FCD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.00E-128</w:t>
            </w:r>
          </w:p>
        </w:tc>
      </w:tr>
      <w:tr w:rsidR="005E042F" w:rsidRPr="005E042F" w14:paraId="59617032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9F97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45B5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-acetyltransferase [Aliihoeflea sp. 2WW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1F8C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16C5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535A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92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88BD96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/59(2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DDC8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.6</w:t>
            </w:r>
          </w:p>
        </w:tc>
      </w:tr>
      <w:tr w:rsidR="005E042F" w:rsidRPr="005E042F" w14:paraId="3D4A66B1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A098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B5D7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o h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CD87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96FA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E11E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1541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2A39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5E042F" w:rsidRPr="005E042F" w14:paraId="1837011D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26CC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46F1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UF2800 domain-containing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6291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3DEBB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4715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6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C11E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0/373(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7D72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64B7835A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2839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FDBD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20E6A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FD8A4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6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6E725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E2891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3/270(9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7305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  <w:tr w:rsidR="005E042F" w:rsidRPr="005E042F" w14:paraId="47747DD9" w14:textId="77777777" w:rsidTr="00064F8C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7019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5CFC9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GAP31_015 [Cronobacter phage vB_CsaM_GAP3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10D4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79D5D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CA53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B242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/58(5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762C2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00E-12</w:t>
            </w:r>
          </w:p>
        </w:tc>
      </w:tr>
      <w:tr w:rsidR="005E042F" w:rsidRPr="005E042F" w14:paraId="5E186FF9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CD1B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611D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Klebsiella phage JD0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6BC45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17D21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A419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6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224C7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8/38(1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9BCB0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00E-18</w:t>
            </w:r>
          </w:p>
        </w:tc>
      </w:tr>
      <w:tr w:rsidR="005E042F" w:rsidRPr="005E042F" w14:paraId="35EC977C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C7A9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822F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UF2158 domain-containing protein [Klebsiella pneumonia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1257C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7C6C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1E476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77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4B65BB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/36(9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9FF1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00E-15</w:t>
            </w:r>
          </w:p>
        </w:tc>
      </w:tr>
      <w:tr w:rsidR="005E042F" w:rsidRPr="005E042F" w14:paraId="5EA880CB" w14:textId="77777777" w:rsidTr="00064F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C405F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E4B90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 [Mesorhizobium sp. M1A.F.Ca.ET.072.01.1.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59EFE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13B48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C1E2A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8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DDF0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/168(3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25BCC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.00E-26</w:t>
            </w:r>
          </w:p>
        </w:tc>
      </w:tr>
      <w:tr w:rsidR="005E042F" w:rsidRPr="005E042F" w14:paraId="77D411BF" w14:textId="77777777" w:rsidTr="00064F8C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C3D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C024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NA polymerase [Pectobacterium phage PEAT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EA2B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1E5E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83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DAD3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68433" w14:textId="77777777" w:rsidR="00064F8C" w:rsidRPr="005E042F" w:rsidRDefault="00064F8C" w:rsidP="00064F8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9/371(8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9789" w14:textId="77777777" w:rsidR="00064F8C" w:rsidRPr="005E042F" w:rsidRDefault="00064F8C" w:rsidP="00064F8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E04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</w:tr>
    </w:tbl>
    <w:p w14:paraId="03EA1659" w14:textId="77777777" w:rsidR="00BB3151" w:rsidRPr="005E042F" w:rsidRDefault="00BB3151" w:rsidP="00BB315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E042F">
        <w:rPr>
          <w:rFonts w:ascii="Times New Roman" w:hAnsi="Times New Roman" w:cs="Times New Roman"/>
          <w:color w:val="000000" w:themeColor="text1"/>
          <w:sz w:val="16"/>
          <w:szCs w:val="16"/>
        </w:rPr>
        <w:t>a the most closely related protein and its organism. ‘‘No hits’’ indicates no significant hits detected for a particular amino acid sequence</w:t>
      </w:r>
    </w:p>
    <w:p w14:paraId="46681299" w14:textId="77777777" w:rsidR="00BB3151" w:rsidRPr="005E042F" w:rsidRDefault="00BB3151" w:rsidP="00BB315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E042F">
        <w:rPr>
          <w:rFonts w:ascii="Times New Roman" w:hAnsi="Times New Roman" w:cs="Times New Roman"/>
          <w:color w:val="000000" w:themeColor="text1"/>
          <w:sz w:val="16"/>
          <w:szCs w:val="16"/>
        </w:rPr>
        <w:t>b percent identity for top hits in BLASTP searches. Numbers in parentheses provide length of each alignment</w:t>
      </w:r>
    </w:p>
    <w:p w14:paraId="58C69DBD" w14:textId="219E4F40" w:rsidR="00064F8C" w:rsidRPr="005E042F" w:rsidRDefault="00BB3151" w:rsidP="00BB315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E042F">
        <w:rPr>
          <w:rFonts w:ascii="Times New Roman" w:hAnsi="Times New Roman" w:cs="Times New Roman"/>
          <w:color w:val="000000" w:themeColor="text1"/>
          <w:sz w:val="16"/>
          <w:szCs w:val="16"/>
        </w:rPr>
        <w:t>c the probability of obtaining a match by chance as determined by BLASTP analysis</w:t>
      </w:r>
      <w:bookmarkEnd w:id="0"/>
    </w:p>
    <w:sectPr w:rsidR="00064F8C" w:rsidRPr="005E042F" w:rsidSect="005E042F">
      <w:pgSz w:w="11906" w:h="16838"/>
      <w:pgMar w:top="680" w:right="885" w:bottom="680" w:left="88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119081" w14:textId="77777777" w:rsidR="00377582" w:rsidRDefault="00377582" w:rsidP="00064F8C">
      <w:r>
        <w:separator/>
      </w:r>
    </w:p>
  </w:endnote>
  <w:endnote w:type="continuationSeparator" w:id="0">
    <w:p w14:paraId="72DCE1FC" w14:textId="77777777" w:rsidR="00377582" w:rsidRDefault="00377582" w:rsidP="00064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0BD4FD" w14:textId="77777777" w:rsidR="00377582" w:rsidRDefault="00377582" w:rsidP="00064F8C">
      <w:r>
        <w:separator/>
      </w:r>
    </w:p>
  </w:footnote>
  <w:footnote w:type="continuationSeparator" w:id="0">
    <w:p w14:paraId="5A5CEDCD" w14:textId="77777777" w:rsidR="00377582" w:rsidRDefault="00377582" w:rsidP="00064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71E"/>
    <w:rsid w:val="00064F8C"/>
    <w:rsid w:val="00090C8C"/>
    <w:rsid w:val="002368BA"/>
    <w:rsid w:val="00377582"/>
    <w:rsid w:val="004242BF"/>
    <w:rsid w:val="005E042F"/>
    <w:rsid w:val="00621062"/>
    <w:rsid w:val="00833003"/>
    <w:rsid w:val="008D707B"/>
    <w:rsid w:val="00BB3151"/>
    <w:rsid w:val="00BC471E"/>
    <w:rsid w:val="00EF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2BE6F"/>
  <w15:chartTrackingRefBased/>
  <w15:docId w15:val="{E4D1AAD4-ABA6-4B5C-8E90-738926947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4F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4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4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6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4</Words>
  <Characters>658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gao</dc:creator>
  <cp:keywords/>
  <dc:description/>
  <cp:lastModifiedBy>Radha S</cp:lastModifiedBy>
  <cp:revision>2</cp:revision>
  <dcterms:created xsi:type="dcterms:W3CDTF">2022-03-15T06:27:00Z</dcterms:created>
  <dcterms:modified xsi:type="dcterms:W3CDTF">2022-03-15T06:27:00Z</dcterms:modified>
</cp:coreProperties>
</file>